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E9A5" w14:textId="7A12B2D0" w:rsidR="00BE3416" w:rsidRPr="009E7654" w:rsidRDefault="00C47967" w:rsidP="009E765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E765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2A60E9" wp14:editId="30D4B1AC">
                <wp:simplePos x="0" y="0"/>
                <wp:positionH relativeFrom="column">
                  <wp:posOffset>-28576</wp:posOffset>
                </wp:positionH>
                <wp:positionV relativeFrom="paragraph">
                  <wp:posOffset>2133600</wp:posOffset>
                </wp:positionV>
                <wp:extent cx="6734175" cy="3524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41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1D1F0D" w14:textId="084858D4" w:rsidR="00471594" w:rsidRPr="00471594" w:rsidRDefault="00471594" w:rsidP="004715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PE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</w:t>
                            </w:r>
                            <w:r w:rsidR="008C77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</w:t>
                            </w:r>
                            <w:r w:rsid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B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dohydrolase</w:t>
                            </w:r>
                            <w:proofErr w:type="spellEnd"/>
                          </w:p>
                          <w:p w14:paraId="3B3D0107" w14:textId="77777777" w:rsidR="00471594" w:rsidRDefault="004715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2A60E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2.25pt;margin-top:168pt;width:530.25pt;height:2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" filled="f" stroked="f" strokeweight=".5pt">
                <v:textbox>
                  <w:txbxContent>
                    <w:p w14:paraId="1F1D1F0D" w14:textId="084858D4" w:rsidR="00471594" w:rsidRPr="00471594" w:rsidRDefault="00471594" w:rsidP="004715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PE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</w:t>
                      </w:r>
                      <w:r w:rsidR="008C77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</w:t>
                      </w:r>
                      <w:r w:rsid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B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dohydrolase</w:t>
                      </w:r>
                    </w:p>
                    <w:p w14:paraId="3B3D0107" w14:textId="77777777" w:rsidR="00471594" w:rsidRDefault="00471594"/>
                  </w:txbxContent>
                </v:textbox>
              </v:shape>
            </w:pict>
          </mc:Fallback>
        </mc:AlternateContent>
      </w:r>
      <w:r w:rsidR="00471594" w:rsidRPr="009E765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58240" behindDoc="0" locked="0" layoutInCell="1" allowOverlap="1" wp14:anchorId="6AB0E408" wp14:editId="1F28EADD">
            <wp:simplePos x="0" y="0"/>
            <wp:positionH relativeFrom="column">
              <wp:posOffset>2952750</wp:posOffset>
            </wp:positionH>
            <wp:positionV relativeFrom="paragraph">
              <wp:posOffset>400050</wp:posOffset>
            </wp:positionV>
            <wp:extent cx="2701290" cy="1743075"/>
            <wp:effectExtent l="0" t="0" r="3810" b="9525"/>
            <wp:wrapSquare wrapText="bothSides"/>
            <wp:docPr id="2" name="Picture 2" descr="D:\New folder\shweta PhD\IARI PhD\thesis\realtime value\all melt curve\M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ew folder\shweta PhD\IARI PhD\thesis\realtime value\all melt curve\M1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29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71594" w:rsidRPr="009E765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7FC6DF99" wp14:editId="0B7CDD15">
            <wp:simplePos x="0" y="0"/>
            <wp:positionH relativeFrom="column">
              <wp:posOffset>9525</wp:posOffset>
            </wp:positionH>
            <wp:positionV relativeFrom="paragraph">
              <wp:posOffset>400050</wp:posOffset>
            </wp:positionV>
            <wp:extent cx="2790190" cy="1743075"/>
            <wp:effectExtent l="0" t="0" r="0" b="9525"/>
            <wp:wrapSquare wrapText="bothSides"/>
            <wp:docPr id="1" name="Picture 1" descr="D:\New folder\shweta PhD\IARI PhD\thesis\realtime value\all melt curve\M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 folder\shweta PhD\IARI PhD\thesis\realtime value\all melt curve\M1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4001A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51F28" w:rsidRPr="009E7654">
        <w:rPr>
          <w:rFonts w:ascii="Times New Roman" w:hAnsi="Times New Roman" w:cs="Times New Roman"/>
          <w:b/>
          <w:sz w:val="24"/>
          <w:szCs w:val="24"/>
        </w:rPr>
        <w:t>Figure</w:t>
      </w:r>
      <w:r w:rsidR="000C0E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4A0C">
        <w:rPr>
          <w:rFonts w:ascii="Times New Roman" w:hAnsi="Times New Roman" w:cs="Times New Roman"/>
          <w:b/>
          <w:sz w:val="24"/>
          <w:szCs w:val="24"/>
        </w:rPr>
        <w:t>S</w:t>
      </w:r>
      <w:r w:rsidR="004001A7">
        <w:rPr>
          <w:rFonts w:ascii="Times New Roman" w:hAnsi="Times New Roman" w:cs="Times New Roman"/>
          <w:b/>
          <w:sz w:val="24"/>
          <w:szCs w:val="24"/>
        </w:rPr>
        <w:t>1</w:t>
      </w:r>
      <w:r w:rsidR="00D51F28" w:rsidRPr="009E7654">
        <w:rPr>
          <w:rFonts w:ascii="Times New Roman" w:hAnsi="Times New Roman" w:cs="Times New Roman"/>
          <w:sz w:val="24"/>
          <w:szCs w:val="24"/>
        </w:rPr>
        <w:t xml:space="preserve">: </w:t>
      </w:r>
      <w:r w:rsidR="009E7654" w:rsidRPr="009E7654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D51F28" w:rsidRPr="009E7654">
        <w:rPr>
          <w:rFonts w:ascii="Times New Roman" w:hAnsi="Times New Roman" w:cs="Times New Roman"/>
          <w:sz w:val="24"/>
          <w:szCs w:val="24"/>
        </w:rPr>
        <w:t xml:space="preserve">Melt curves of Primers used for validation of RNA </w:t>
      </w:r>
      <w:r w:rsidR="00804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1F28" w:rsidRPr="009E765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D51F28" w:rsidRPr="009E7654">
        <w:rPr>
          <w:rFonts w:ascii="Times New Roman" w:hAnsi="Times New Roman" w:cs="Times New Roman"/>
          <w:sz w:val="24"/>
          <w:szCs w:val="24"/>
        </w:rPr>
        <w:t xml:space="preserve"> data through RT-qPCR </w:t>
      </w:r>
    </w:p>
    <w:p w14:paraId="04DF612C" w14:textId="77777777" w:rsidR="00471594" w:rsidRDefault="00471594" w:rsidP="00471594">
      <w:pPr>
        <w:rPr>
          <w:rFonts w:ascii="Times New Roman" w:hAnsi="Times New Roman" w:cs="Times New Roman"/>
          <w:sz w:val="24"/>
          <w:szCs w:val="24"/>
        </w:rPr>
      </w:pPr>
    </w:p>
    <w:p w14:paraId="089F7CC6" w14:textId="77777777" w:rsidR="00471594" w:rsidRDefault="00471594" w:rsidP="00471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3A22B4" wp14:editId="61523672">
                <wp:simplePos x="0" y="0"/>
                <wp:positionH relativeFrom="column">
                  <wp:posOffset>-95250</wp:posOffset>
                </wp:positionH>
                <wp:positionV relativeFrom="paragraph">
                  <wp:posOffset>1747520</wp:posOffset>
                </wp:positionV>
                <wp:extent cx="6381750" cy="35242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56D626" w14:textId="6250E506" w:rsidR="00471594" w:rsidRDefault="009C5ADB" w:rsidP="0047159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C</w:t>
                            </w:r>
                            <w:r w:rsidR="00471594"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GAR</w:t>
                            </w:r>
                            <w:r w:rsidR="00C47967" w:rsidRPr="00C479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479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              </w:t>
                            </w:r>
                            <w:r w:rsidR="00C479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D</w:t>
                            </w:r>
                            <w:r w:rsidR="00471594"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P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A22B4" id="Text Box 6" o:spid="_x0000_s1027" type="#_x0000_t202" style="position:absolute;margin-left:-7.5pt;margin-top:137.6pt;width:502.5pt;height:27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" filled="f" stroked="f" strokeweight=".5pt">
                <v:textbox>
                  <w:txbxContent>
                    <w:p w14:paraId="4856D626" w14:textId="6250E506" w:rsidR="00471594" w:rsidRDefault="009C5ADB" w:rsidP="0047159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C</w:t>
                      </w:r>
                      <w:r w:rsidR="00471594"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GAR</w:t>
                      </w:r>
                      <w:r w:rsidR="00C47967" w:rsidRPr="00C479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479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              </w:t>
                      </w:r>
                      <w:r w:rsidR="00C479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D</w:t>
                      </w:r>
                      <w:r w:rsidR="00471594"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PK</w:t>
                      </w:r>
                    </w:p>
                  </w:txbxContent>
                </v:textbox>
              </v:shape>
            </w:pict>
          </mc:Fallback>
        </mc:AlternateContent>
      </w:r>
      <w:r w:rsidRPr="00471594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9FF9233" wp14:editId="4C987FC0">
            <wp:extent cx="2800252" cy="1685925"/>
            <wp:effectExtent l="0" t="0" r="635" b="0"/>
            <wp:docPr id="5" name="Picture 5" descr="D:\New folder\shweta PhD\IARI PhD\thesis\realtime value\all melt curve\M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New folder\shweta PhD\IARI PhD\thesis\realtime value\all melt curve\M1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870" cy="169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471594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169BEB2" wp14:editId="20C57341">
            <wp:extent cx="2720975" cy="1685820"/>
            <wp:effectExtent l="0" t="0" r="3175" b="0"/>
            <wp:docPr id="4" name="Picture 4" descr="D:\New folder\shweta PhD\IARI PhD\thesis\realtime value\all melt curve\M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New folder\shweta PhD\IARI PhD\thesis\realtime value\all melt curve\M1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61" cy="1686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27CB6" w14:textId="77777777" w:rsidR="00471594" w:rsidRDefault="00471594" w:rsidP="00471594">
      <w:pPr>
        <w:rPr>
          <w:rFonts w:ascii="Times New Roman" w:hAnsi="Times New Roman" w:cs="Times New Roman"/>
          <w:sz w:val="24"/>
          <w:szCs w:val="24"/>
        </w:rPr>
      </w:pPr>
    </w:p>
    <w:p w14:paraId="4DF74894" w14:textId="77777777" w:rsidR="00471594" w:rsidRDefault="00C47967" w:rsidP="00471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E34E1E" wp14:editId="1838B602">
                <wp:simplePos x="0" y="0"/>
                <wp:positionH relativeFrom="column">
                  <wp:posOffset>0</wp:posOffset>
                </wp:positionH>
                <wp:positionV relativeFrom="paragraph">
                  <wp:posOffset>1762760</wp:posOffset>
                </wp:positionV>
                <wp:extent cx="5905500" cy="35242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8DBDAD" w14:textId="1216390B" w:rsidR="00C47967" w:rsidRPr="00471594" w:rsidRDefault="0000184E" w:rsidP="00C4796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E</w:t>
                            </w:r>
                            <w:r w:rsidR="00C47967"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rbester</w:t>
                            </w:r>
                            <w:proofErr w:type="spellEnd"/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F</w:t>
                            </w:r>
                            <w:r w:rsidR="00C47967"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lucanosyl</w:t>
                            </w:r>
                          </w:p>
                          <w:p w14:paraId="52B26978" w14:textId="77777777" w:rsidR="00C47967" w:rsidRDefault="00C47967" w:rsidP="00C479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34E1E" id="Text Box 9" o:spid="_x0000_s1028" type="#_x0000_t202" style="position:absolute;margin-left:0;margin-top:138.8pt;width:465pt;height:2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" filled="f" stroked="f" strokeweight=".5pt">
                <v:textbox>
                  <w:txbxContent>
                    <w:p w14:paraId="428DBDAD" w14:textId="1216390B" w:rsidR="00C47967" w:rsidRPr="00471594" w:rsidRDefault="0000184E" w:rsidP="00C4796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E</w:t>
                      </w:r>
                      <w:r w:rsidR="00C47967"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arbester </w:t>
                      </w:r>
                      <w:r w:rsid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F</w:t>
                      </w:r>
                      <w:r w:rsidR="00C47967"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lucanosyl</w:t>
                      </w:r>
                    </w:p>
                    <w:p w14:paraId="52B26978" w14:textId="77777777" w:rsidR="00C47967" w:rsidRDefault="00C47967" w:rsidP="00C47967"/>
                  </w:txbxContent>
                </v:textbox>
              </v:shape>
            </w:pict>
          </mc:Fallback>
        </mc:AlternateContent>
      </w:r>
      <w:r w:rsidR="00471594" w:rsidRPr="00471594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2AB2DC9" wp14:editId="0C0867AB">
            <wp:extent cx="2799715" cy="1762125"/>
            <wp:effectExtent l="0" t="0" r="635" b="9525"/>
            <wp:docPr id="8" name="Picture 8" descr="D:\New folder\shweta PhD\IARI PhD\thesis\realtime value\all melt curve\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New folder\shweta PhD\IARI PhD\thesis\realtime value\all melt curve\M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803" cy="1789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71594" w:rsidRPr="00471594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97DB0F6" wp14:editId="25FA9CCB">
            <wp:extent cx="2797175" cy="1774190"/>
            <wp:effectExtent l="0" t="0" r="3175" b="0"/>
            <wp:docPr id="7" name="Picture 7" descr="D:\New folder\shweta PhD\IARI PhD\thesis\realtime value\all melt curve\M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New folder\shweta PhD\IARI PhD\thesis\realtime value\all melt curve\M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831" cy="179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83646" w14:textId="77777777" w:rsidR="00C47967" w:rsidRDefault="00C47967" w:rsidP="00471594">
      <w:pPr>
        <w:rPr>
          <w:rFonts w:ascii="Times New Roman" w:hAnsi="Times New Roman" w:cs="Times New Roman"/>
          <w:sz w:val="24"/>
          <w:szCs w:val="24"/>
        </w:rPr>
      </w:pPr>
    </w:p>
    <w:p w14:paraId="2A36F379" w14:textId="77777777" w:rsidR="00C47967" w:rsidRDefault="00C47967" w:rsidP="00471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5DDFE8" wp14:editId="1E6377B0">
                <wp:simplePos x="0" y="0"/>
                <wp:positionH relativeFrom="column">
                  <wp:posOffset>0</wp:posOffset>
                </wp:positionH>
                <wp:positionV relativeFrom="paragraph">
                  <wp:posOffset>1779905</wp:posOffset>
                </wp:positionV>
                <wp:extent cx="5905500" cy="35242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DED924" w14:textId="3621A706" w:rsidR="00C47967" w:rsidRDefault="00C47967" w:rsidP="00C47967"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G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oxid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77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</w:t>
                            </w:r>
                            <w:r w:rsid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H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i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DDFE8" id="Text Box 12" o:spid="_x0000_s1029" type="#_x0000_t202" style="position:absolute;margin-left:0;margin-top:140.15pt;width:465pt;height:27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" filled="f" stroked="f" strokeweight=".5pt">
                <v:textbox>
                  <w:txbxContent>
                    <w:p w14:paraId="03DED924" w14:textId="3621A706" w:rsidR="00C47967" w:rsidRDefault="00C47967" w:rsidP="00C47967"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G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roxida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8C77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</w:t>
                      </w:r>
                      <w:r w:rsid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H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itin</w:t>
                      </w:r>
                    </w:p>
                  </w:txbxContent>
                </v:textbox>
              </v:shape>
            </w:pict>
          </mc:Fallback>
        </mc:AlternateContent>
      </w:r>
      <w:r w:rsidRPr="00C4796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8F35B73" wp14:editId="5B0833AD">
            <wp:extent cx="2799715" cy="1761853"/>
            <wp:effectExtent l="0" t="0" r="635" b="0"/>
            <wp:docPr id="10" name="Picture 10" descr="D:\New folder\shweta PhD\IARI PhD\thesis\realtime value\all melt curve\M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New folder\shweta PhD\IARI PhD\thesis\realtime value\all melt curve\M7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151" cy="178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4796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4B35913" wp14:editId="4F6D16F4">
            <wp:extent cx="2797175" cy="1761358"/>
            <wp:effectExtent l="0" t="0" r="3175" b="0"/>
            <wp:docPr id="11" name="Picture 11" descr="D:\New folder\shweta PhD\IARI PhD\thesis\realtime value\all melt curve\M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New folder\shweta PhD\IARI PhD\thesis\realtime value\all melt curve\M8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629" cy="1783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72CD8" w14:textId="77777777" w:rsidR="008C7728" w:rsidRDefault="008C7728" w:rsidP="00471594">
      <w:pPr>
        <w:rPr>
          <w:rFonts w:ascii="Times New Roman" w:hAnsi="Times New Roman" w:cs="Times New Roman"/>
          <w:sz w:val="24"/>
          <w:szCs w:val="24"/>
        </w:rPr>
      </w:pPr>
    </w:p>
    <w:p w14:paraId="0EF023AD" w14:textId="77777777" w:rsidR="008C7728" w:rsidRDefault="0044022D" w:rsidP="00471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165B72" wp14:editId="1FBEDEDC">
                <wp:simplePos x="0" y="0"/>
                <wp:positionH relativeFrom="column">
                  <wp:posOffset>-114300</wp:posOffset>
                </wp:positionH>
                <wp:positionV relativeFrom="paragraph">
                  <wp:posOffset>1826895</wp:posOffset>
                </wp:positionV>
                <wp:extent cx="5905500" cy="35242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CB79C3" w14:textId="17FBC0BD" w:rsidR="0044022D" w:rsidRDefault="0044022D" w:rsidP="0044022D"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I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ITOCAP </w:t>
                            </w:r>
                            <w:r w:rsid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J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C5ADB" w:rsidRPr="009C5A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0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65B72" id="Text Box 14" o:spid="_x0000_s1030" type="#_x0000_t202" style="position:absolute;margin-left:-9pt;margin-top:143.85pt;width:465pt;height:27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" filled="f" stroked="f" strokeweight=".5pt">
                <v:textbox>
                  <w:txbxContent>
                    <w:p w14:paraId="16CB79C3" w14:textId="17FBC0BD" w:rsidR="0044022D" w:rsidRDefault="0044022D" w:rsidP="0044022D"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I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ITOCAP </w:t>
                      </w:r>
                      <w:r w:rsid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J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9C5ADB" w:rsidRPr="009C5AD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0S</w:t>
                      </w:r>
                    </w:p>
                  </w:txbxContent>
                </v:textbox>
              </v:shape>
            </w:pict>
          </mc:Fallback>
        </mc:AlternateContent>
      </w:r>
      <w:r w:rsidRPr="0044022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8786B78" wp14:editId="3EBFDAB9">
            <wp:extent cx="2714625" cy="1826895"/>
            <wp:effectExtent l="0" t="0" r="9525" b="1905"/>
            <wp:docPr id="13" name="Picture 13" descr="D:\New folder\shweta PhD\IARI PhD\thesis\realtime value\all melt curve\M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New folder\shweta PhD\IARI PhD\thesis\realtime value\all melt curve\M1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837" cy="1839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44022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136B60F" wp14:editId="0AF348E6">
            <wp:extent cx="2743200" cy="1822450"/>
            <wp:effectExtent l="0" t="0" r="0" b="6350"/>
            <wp:docPr id="15" name="Picture 15" descr="D:\New folder\shweta PhD\IARI PhD\thesis\realtime value\all melt curve\M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New folder\shweta PhD\IARI PhD\thesis\realtime value\all melt curve\M15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286" cy="18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56915" w14:textId="77777777" w:rsidR="0044022D" w:rsidRDefault="0044022D" w:rsidP="00471594">
      <w:pPr>
        <w:rPr>
          <w:rFonts w:ascii="Times New Roman" w:hAnsi="Times New Roman" w:cs="Times New Roman"/>
          <w:sz w:val="24"/>
          <w:szCs w:val="24"/>
        </w:rPr>
      </w:pPr>
    </w:p>
    <w:p w14:paraId="57ED1E2C" w14:textId="77777777" w:rsidR="008C7728" w:rsidRDefault="0044022D" w:rsidP="00471594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40652A" wp14:editId="6B75CC47">
                <wp:simplePos x="0" y="0"/>
                <wp:positionH relativeFrom="column">
                  <wp:posOffset>-57150</wp:posOffset>
                </wp:positionH>
                <wp:positionV relativeFrom="paragraph">
                  <wp:posOffset>1927225</wp:posOffset>
                </wp:positionV>
                <wp:extent cx="5905500" cy="35242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B4A39E" w14:textId="037411F0" w:rsidR="0044022D" w:rsidRDefault="0044022D" w:rsidP="0044022D"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360631" w:rsidRPr="00360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                       1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360631" w:rsidRPr="00360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anspor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0652A" id="Text Box 17" o:spid="_x0000_s1031" type="#_x0000_t202" style="position:absolute;margin-left:-4.5pt;margin-top:151.75pt;width:465pt;height:27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" filled="f" stroked="f" strokeweight=".5pt">
                <v:textbox>
                  <w:txbxContent>
                    <w:p w14:paraId="18B4A39E" w14:textId="037411F0" w:rsidR="0044022D" w:rsidRDefault="0044022D" w:rsidP="0044022D"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360631" w:rsidRPr="00360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                       1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360631" w:rsidRPr="00360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ransporter</w:t>
                      </w:r>
                    </w:p>
                  </w:txbxContent>
                </v:textbox>
              </v:shape>
            </w:pict>
          </mc:Fallback>
        </mc:AlternateContent>
      </w:r>
      <w:r w:rsidRPr="0044022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12ABFB3" wp14:editId="0008EBE8">
            <wp:extent cx="2761511" cy="1799590"/>
            <wp:effectExtent l="0" t="0" r="1270" b="0"/>
            <wp:docPr id="16" name="Picture 16" descr="D:\New folder\shweta PhD\IARI PhD\thesis\realtime value\all melt curve\M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New folder\shweta PhD\IARI PhD\thesis\realtime value\all melt curve\M16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011" cy="1813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92D">
        <w:rPr>
          <w:rFonts w:ascii="Times New Roman" w:hAnsi="Times New Roman" w:cs="Times New Roman"/>
          <w:sz w:val="24"/>
          <w:szCs w:val="24"/>
        </w:rPr>
        <w:t xml:space="preserve">  </w:t>
      </w:r>
      <w:r w:rsidR="006A492D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</w:t>
      </w:r>
      <w:r w:rsidR="006A492D" w:rsidRPr="006A492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14EC765" wp14:editId="76445CA9">
            <wp:extent cx="2790825" cy="1799912"/>
            <wp:effectExtent l="0" t="0" r="0" b="0"/>
            <wp:docPr id="18" name="Picture 18" descr="D:\New folder\shweta PhD\IARI PhD\thesis\realtime value\all melt curve\M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New folder\shweta PhD\IARI PhD\thesis\realtime value\all melt curve\M18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004" cy="1816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B6C21" w14:textId="77777777" w:rsidR="006A492D" w:rsidRDefault="006A492D" w:rsidP="00471594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</w:p>
    <w:p w14:paraId="51600847" w14:textId="77777777" w:rsidR="006A492D" w:rsidRDefault="006A492D" w:rsidP="004715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A3A752" wp14:editId="1C56CC3C">
                <wp:simplePos x="0" y="0"/>
                <wp:positionH relativeFrom="column">
                  <wp:posOffset>-57150</wp:posOffset>
                </wp:positionH>
                <wp:positionV relativeFrom="paragraph">
                  <wp:posOffset>1779270</wp:posOffset>
                </wp:positionV>
                <wp:extent cx="5905500" cy="352425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9100E4" w14:textId="1069F836" w:rsidR="006A492D" w:rsidRDefault="006A492D" w:rsidP="006A492D"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360631" w:rsidRPr="00360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TP </w:t>
                            </w:r>
                            <w:r w:rsidR="00360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001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Pr="004715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360631" w:rsidRPr="003606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L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3A752" id="Text Box 20" o:spid="_x0000_s1032" type="#_x0000_t202" style="position:absolute;margin-left:-4.5pt;margin-top:140.1pt;width:465pt;height:27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" filled="f" stroked="f" strokeweight=".5pt">
                <v:textbox>
                  <w:txbxContent>
                    <w:p w14:paraId="3C9100E4" w14:textId="1069F836" w:rsidR="006A492D" w:rsidRDefault="006A492D" w:rsidP="006A492D"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360631" w:rsidRPr="00360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TP </w:t>
                      </w:r>
                      <w:r w:rsidR="00360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0018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Pr="004715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360631" w:rsidRPr="003606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LAD</w:t>
                      </w:r>
                    </w:p>
                  </w:txbxContent>
                </v:textbox>
              </v:shape>
            </w:pict>
          </mc:Fallback>
        </mc:AlternateContent>
      </w:r>
      <w:r w:rsidRPr="006A492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8E5CC4C" wp14:editId="32DB69C9">
            <wp:extent cx="2714025" cy="1771650"/>
            <wp:effectExtent l="0" t="0" r="0" b="0"/>
            <wp:docPr id="19" name="Picture 19" descr="D:\New folder\shweta PhD\IARI PhD\thesis\realtime value\all melt curve\M1 pheophyt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New folder\shweta PhD\IARI PhD\thesis\realtime value\all melt curve\M1 pheophytin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100" cy="178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43E8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  </w:t>
      </w:r>
      <w:r w:rsidR="00A443E8" w:rsidRPr="00A443E8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6760642" wp14:editId="18DADB56">
            <wp:extent cx="2800350" cy="1763395"/>
            <wp:effectExtent l="0" t="0" r="0" b="8255"/>
            <wp:docPr id="21" name="Picture 21" descr="D:\New folder\shweta PhD\IARI PhD\thesis\realtime value\all melt curve\M16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New folder\shweta PhD\IARI PhD\thesis\realtime value\all melt curve\M16C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222" cy="178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4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48C"/>
    <w:rsid w:val="0000184E"/>
    <w:rsid w:val="000C0EA8"/>
    <w:rsid w:val="00360631"/>
    <w:rsid w:val="004001A7"/>
    <w:rsid w:val="0044022D"/>
    <w:rsid w:val="00471594"/>
    <w:rsid w:val="006A492D"/>
    <w:rsid w:val="006C548C"/>
    <w:rsid w:val="00774A5C"/>
    <w:rsid w:val="00804A0C"/>
    <w:rsid w:val="00855BC8"/>
    <w:rsid w:val="008C7728"/>
    <w:rsid w:val="009C5ADB"/>
    <w:rsid w:val="009E7654"/>
    <w:rsid w:val="00A1447F"/>
    <w:rsid w:val="00A443E8"/>
    <w:rsid w:val="00AA4138"/>
    <w:rsid w:val="00BE3416"/>
    <w:rsid w:val="00C47967"/>
    <w:rsid w:val="00D5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4F71"/>
  <w15:chartTrackingRefBased/>
  <w15:docId w15:val="{A881FC9B-28B6-49CB-BCF1-15A2FCFF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Dylan Mills</cp:lastModifiedBy>
  <cp:revision>2</cp:revision>
  <dcterms:created xsi:type="dcterms:W3CDTF">2022-04-11T07:24:00Z</dcterms:created>
  <dcterms:modified xsi:type="dcterms:W3CDTF">2022-04-11T07:24:00Z</dcterms:modified>
</cp:coreProperties>
</file>